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8F5C9" w14:textId="1F4D2D09" w:rsidR="00551018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67323A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2. Summary of </w:t>
      </w:r>
      <w:r w:rsidR="0067323A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utoimmune </w:t>
      </w:r>
      <w:r w:rsidR="0067323A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ntibody </w:t>
      </w:r>
      <w:r w:rsidR="0067323A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esting </w:t>
      </w:r>
      <w:r w:rsidR="0067323A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esults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8"/>
        <w:gridCol w:w="5623"/>
        <w:gridCol w:w="2999"/>
      </w:tblGrid>
      <w:tr w:rsidR="00551018" w14:paraId="04FC10EB" w14:textId="77777777">
        <w:tc>
          <w:tcPr>
            <w:tcW w:w="1912" w:type="pct"/>
            <w:tcBorders>
              <w:top w:val="single" w:sz="12" w:space="0" w:color="auto"/>
              <w:bottom w:val="single" w:sz="4" w:space="0" w:color="auto"/>
            </w:tcBorders>
          </w:tcPr>
          <w:p w14:paraId="784A0159" w14:textId="77777777" w:rsidR="0055101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tibody</w:t>
            </w:r>
          </w:p>
        </w:tc>
        <w:tc>
          <w:tcPr>
            <w:tcW w:w="2014" w:type="pct"/>
            <w:tcBorders>
              <w:top w:val="single" w:sz="12" w:space="0" w:color="auto"/>
              <w:bottom w:val="single" w:sz="4" w:space="0" w:color="auto"/>
            </w:tcBorders>
          </w:tcPr>
          <w:p w14:paraId="4A22B1A9" w14:textId="77777777" w:rsidR="0055101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thod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4" w:space="0" w:color="auto"/>
            </w:tcBorders>
          </w:tcPr>
          <w:p w14:paraId="300683D3" w14:textId="77777777" w:rsidR="0055101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sult</w:t>
            </w:r>
          </w:p>
        </w:tc>
      </w:tr>
      <w:tr w:rsidR="00551018" w14:paraId="0B6898BB" w14:textId="77777777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14:paraId="5521C3FD" w14:textId="77777777" w:rsidR="0055101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utoimmune peripheral neuropathy antibody panel</w:t>
            </w:r>
          </w:p>
        </w:tc>
      </w:tr>
      <w:tr w:rsidR="00551018" w14:paraId="0C072E7D" w14:textId="77777777">
        <w:tc>
          <w:tcPr>
            <w:tcW w:w="1912" w:type="pct"/>
            <w:tcBorders>
              <w:top w:val="nil"/>
              <w:bottom w:val="nil"/>
            </w:tcBorders>
          </w:tcPr>
          <w:p w14:paraId="46B7ECEA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nti-sulfatide IgG </w:t>
            </w:r>
          </w:p>
        </w:tc>
        <w:tc>
          <w:tcPr>
            <w:tcW w:w="2014" w:type="pct"/>
            <w:tcBorders>
              <w:top w:val="nil"/>
              <w:bottom w:val="nil"/>
            </w:tcBorders>
          </w:tcPr>
          <w:p w14:paraId="1908A294" w14:textId="77777777" w:rsidR="00551018" w:rsidRDefault="00000000">
            <w:pPr>
              <w:rPr>
                <w:rFonts w:ascii="Times New Roman" w:hAnsi="Times New Roman" w:cs="Times New Roman"/>
                <w:color w:val="231F20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7B51CBDF" w14:textId="77777777" w:rsidR="00551018" w:rsidRDefault="00000000">
            <w:pPr>
              <w:rPr>
                <w:rFonts w:ascii="Times New Roman" w:hAnsi="Times New Roman" w:cs="Times New Roman"/>
                <w:color w:val="231F20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 xml:space="preserve">Negative </w:t>
            </w:r>
          </w:p>
        </w:tc>
      </w:tr>
      <w:tr w:rsidR="00551018" w14:paraId="5859DAA2" w14:textId="77777777">
        <w:tc>
          <w:tcPr>
            <w:tcW w:w="1912" w:type="pct"/>
            <w:tcBorders>
              <w:top w:val="nil"/>
              <w:bottom w:val="nil"/>
            </w:tcBorders>
          </w:tcPr>
          <w:p w14:paraId="0A8F2A49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nti-GM1 IgG </w:t>
            </w:r>
          </w:p>
        </w:tc>
        <w:tc>
          <w:tcPr>
            <w:tcW w:w="2014" w:type="pct"/>
            <w:tcBorders>
              <w:top w:val="nil"/>
              <w:bottom w:val="nil"/>
            </w:tcBorders>
          </w:tcPr>
          <w:p w14:paraId="3155E0D4" w14:textId="77777777" w:rsidR="00551018" w:rsidRDefault="00000000">
            <w:pPr>
              <w:rPr>
                <w:rFonts w:ascii="Times New Roman" w:hAnsi="Times New Roman" w:cs="Times New Roman"/>
                <w:color w:val="231F20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469EE23B" w14:textId="77777777" w:rsidR="00551018" w:rsidRDefault="00000000">
            <w:pPr>
              <w:rPr>
                <w:rFonts w:ascii="Times New Roman" w:hAnsi="Times New Roman" w:cs="Times New Roman"/>
                <w:color w:val="231F20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4CF8E37D" w14:textId="77777777">
        <w:tc>
          <w:tcPr>
            <w:tcW w:w="1912" w:type="pct"/>
          </w:tcPr>
          <w:p w14:paraId="0A255398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M2 IgG</w:t>
            </w:r>
          </w:p>
        </w:tc>
        <w:tc>
          <w:tcPr>
            <w:tcW w:w="2014" w:type="pct"/>
          </w:tcPr>
          <w:p w14:paraId="5504A06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2D8B1D89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69C0C701" w14:textId="77777777">
        <w:tc>
          <w:tcPr>
            <w:tcW w:w="1912" w:type="pct"/>
          </w:tcPr>
          <w:p w14:paraId="033C20A2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M3 IgG</w:t>
            </w:r>
          </w:p>
        </w:tc>
        <w:tc>
          <w:tcPr>
            <w:tcW w:w="2014" w:type="pct"/>
          </w:tcPr>
          <w:p w14:paraId="34BCA1BF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4395ED63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392EF006" w14:textId="77777777">
        <w:tc>
          <w:tcPr>
            <w:tcW w:w="1912" w:type="pct"/>
          </w:tcPr>
          <w:p w14:paraId="239F5B9D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M4 IgG</w:t>
            </w:r>
          </w:p>
        </w:tc>
        <w:tc>
          <w:tcPr>
            <w:tcW w:w="2014" w:type="pct"/>
          </w:tcPr>
          <w:p w14:paraId="338A5F3E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5E7492C1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129F52D6" w14:textId="77777777">
        <w:tc>
          <w:tcPr>
            <w:tcW w:w="1912" w:type="pct"/>
          </w:tcPr>
          <w:p w14:paraId="58BADDF6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D1a IgG</w:t>
            </w:r>
          </w:p>
        </w:tc>
        <w:tc>
          <w:tcPr>
            <w:tcW w:w="2014" w:type="pct"/>
          </w:tcPr>
          <w:p w14:paraId="13E200A9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60400226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77159E58" w14:textId="77777777">
        <w:tc>
          <w:tcPr>
            <w:tcW w:w="1912" w:type="pct"/>
          </w:tcPr>
          <w:p w14:paraId="053985D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D1b IgG</w:t>
            </w:r>
          </w:p>
        </w:tc>
        <w:tc>
          <w:tcPr>
            <w:tcW w:w="2014" w:type="pct"/>
          </w:tcPr>
          <w:p w14:paraId="0AD0D92F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0928A383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54C09964" w14:textId="77777777">
        <w:tc>
          <w:tcPr>
            <w:tcW w:w="1912" w:type="pct"/>
          </w:tcPr>
          <w:p w14:paraId="13689A4C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D2 IgG</w:t>
            </w:r>
          </w:p>
        </w:tc>
        <w:tc>
          <w:tcPr>
            <w:tcW w:w="2014" w:type="pct"/>
          </w:tcPr>
          <w:p w14:paraId="2EF400B2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61CB7126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70669A0A" w14:textId="77777777">
        <w:tc>
          <w:tcPr>
            <w:tcW w:w="1912" w:type="pct"/>
          </w:tcPr>
          <w:p w14:paraId="7BC98251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D3 IgG</w:t>
            </w:r>
          </w:p>
        </w:tc>
        <w:tc>
          <w:tcPr>
            <w:tcW w:w="2014" w:type="pct"/>
          </w:tcPr>
          <w:p w14:paraId="7C995A5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222B40ED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6787E460" w14:textId="77777777">
        <w:tc>
          <w:tcPr>
            <w:tcW w:w="1912" w:type="pct"/>
          </w:tcPr>
          <w:p w14:paraId="2B305896" w14:textId="77777777" w:rsidR="0055101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nti-GT1a IgG</w:t>
            </w:r>
          </w:p>
        </w:tc>
        <w:tc>
          <w:tcPr>
            <w:tcW w:w="2014" w:type="pct"/>
          </w:tcPr>
          <w:p w14:paraId="78C33C25" w14:textId="77777777" w:rsidR="0055101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74E7467B" w14:textId="77777777" w:rsidR="0055101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ositive</w:t>
            </w:r>
          </w:p>
        </w:tc>
      </w:tr>
      <w:tr w:rsidR="00551018" w14:paraId="401F6A20" w14:textId="77777777">
        <w:tc>
          <w:tcPr>
            <w:tcW w:w="1912" w:type="pct"/>
          </w:tcPr>
          <w:p w14:paraId="63513547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T1b IgG</w:t>
            </w:r>
          </w:p>
        </w:tc>
        <w:tc>
          <w:tcPr>
            <w:tcW w:w="2014" w:type="pct"/>
          </w:tcPr>
          <w:p w14:paraId="3D75CF0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6B94A233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4420A7E4" w14:textId="77777777">
        <w:tc>
          <w:tcPr>
            <w:tcW w:w="1912" w:type="pct"/>
          </w:tcPr>
          <w:p w14:paraId="1037212C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Anti-GQ1b IgG</w:t>
            </w:r>
          </w:p>
        </w:tc>
        <w:tc>
          <w:tcPr>
            <w:tcW w:w="2014" w:type="pct"/>
          </w:tcPr>
          <w:p w14:paraId="2E005CC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5EF3A57D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5CFF65A0" w14:textId="77777777">
        <w:tc>
          <w:tcPr>
            <w:tcW w:w="1912" w:type="pct"/>
          </w:tcPr>
          <w:p w14:paraId="33D5BCD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nti-sulfatide IgM </w:t>
            </w:r>
          </w:p>
        </w:tc>
        <w:tc>
          <w:tcPr>
            <w:tcW w:w="2014" w:type="pct"/>
          </w:tcPr>
          <w:p w14:paraId="29BAEE09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034A85E5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1D653A56" w14:textId="77777777">
        <w:tc>
          <w:tcPr>
            <w:tcW w:w="1912" w:type="pct"/>
          </w:tcPr>
          <w:p w14:paraId="4CEA9740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nti-GM1 IgM </w:t>
            </w:r>
          </w:p>
        </w:tc>
        <w:tc>
          <w:tcPr>
            <w:tcW w:w="2014" w:type="pct"/>
          </w:tcPr>
          <w:p w14:paraId="5EB940D9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03F9B36E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37888F53" w14:textId="77777777">
        <w:tc>
          <w:tcPr>
            <w:tcW w:w="1912" w:type="pct"/>
          </w:tcPr>
          <w:p w14:paraId="4F7BB1A2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M2 IgM</w:t>
            </w:r>
          </w:p>
        </w:tc>
        <w:tc>
          <w:tcPr>
            <w:tcW w:w="2014" w:type="pct"/>
          </w:tcPr>
          <w:p w14:paraId="575A7D20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457F1655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406F2E59" w14:textId="77777777">
        <w:tc>
          <w:tcPr>
            <w:tcW w:w="1912" w:type="pct"/>
          </w:tcPr>
          <w:p w14:paraId="0CEF31D5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M3 IgM</w:t>
            </w:r>
          </w:p>
        </w:tc>
        <w:tc>
          <w:tcPr>
            <w:tcW w:w="2014" w:type="pct"/>
          </w:tcPr>
          <w:p w14:paraId="4F576137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66395498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3A42EAB3" w14:textId="77777777">
        <w:tc>
          <w:tcPr>
            <w:tcW w:w="1912" w:type="pct"/>
          </w:tcPr>
          <w:p w14:paraId="0451F217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M4 IgM</w:t>
            </w:r>
          </w:p>
        </w:tc>
        <w:tc>
          <w:tcPr>
            <w:tcW w:w="2014" w:type="pct"/>
          </w:tcPr>
          <w:p w14:paraId="56C10318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45A08609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3B6C09CA" w14:textId="77777777">
        <w:tc>
          <w:tcPr>
            <w:tcW w:w="1912" w:type="pct"/>
          </w:tcPr>
          <w:p w14:paraId="3432B04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D1a IgM</w:t>
            </w:r>
          </w:p>
        </w:tc>
        <w:tc>
          <w:tcPr>
            <w:tcW w:w="2014" w:type="pct"/>
          </w:tcPr>
          <w:p w14:paraId="17A1E9DE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39959B1A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5538DD28" w14:textId="77777777">
        <w:tc>
          <w:tcPr>
            <w:tcW w:w="1912" w:type="pct"/>
          </w:tcPr>
          <w:p w14:paraId="3AC05FF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D1b IgM</w:t>
            </w:r>
          </w:p>
        </w:tc>
        <w:tc>
          <w:tcPr>
            <w:tcW w:w="2014" w:type="pct"/>
          </w:tcPr>
          <w:p w14:paraId="012DD7C1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56BABEDC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0A4476FD" w14:textId="77777777">
        <w:tc>
          <w:tcPr>
            <w:tcW w:w="1912" w:type="pct"/>
          </w:tcPr>
          <w:p w14:paraId="018927A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D2 IgM</w:t>
            </w:r>
          </w:p>
        </w:tc>
        <w:tc>
          <w:tcPr>
            <w:tcW w:w="2014" w:type="pct"/>
          </w:tcPr>
          <w:p w14:paraId="05C38053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381EA248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252FE77C" w14:textId="77777777">
        <w:tc>
          <w:tcPr>
            <w:tcW w:w="1912" w:type="pct"/>
          </w:tcPr>
          <w:p w14:paraId="7F957F6E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D3 IgM</w:t>
            </w:r>
          </w:p>
        </w:tc>
        <w:tc>
          <w:tcPr>
            <w:tcW w:w="2014" w:type="pct"/>
          </w:tcPr>
          <w:p w14:paraId="25468FA8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1F01DAB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54155360" w14:textId="77777777">
        <w:tc>
          <w:tcPr>
            <w:tcW w:w="1912" w:type="pct"/>
          </w:tcPr>
          <w:p w14:paraId="39D04D73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T1a IgM</w:t>
            </w:r>
          </w:p>
        </w:tc>
        <w:tc>
          <w:tcPr>
            <w:tcW w:w="2014" w:type="pct"/>
          </w:tcPr>
          <w:p w14:paraId="0738009C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0A7C0D42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041A78CC" w14:textId="77777777">
        <w:tc>
          <w:tcPr>
            <w:tcW w:w="1912" w:type="pct"/>
          </w:tcPr>
          <w:p w14:paraId="512C5EC5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T1b IgM</w:t>
            </w:r>
          </w:p>
        </w:tc>
        <w:tc>
          <w:tcPr>
            <w:tcW w:w="2014" w:type="pct"/>
          </w:tcPr>
          <w:p w14:paraId="2E3C7DB0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</w:tcPr>
          <w:p w14:paraId="61AEA5C6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05CF3F7F" w14:textId="77777777">
        <w:tc>
          <w:tcPr>
            <w:tcW w:w="1912" w:type="pct"/>
            <w:tcBorders>
              <w:bottom w:val="nil"/>
            </w:tcBorders>
          </w:tcPr>
          <w:p w14:paraId="0698D1C0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GQ1b IgM</w:t>
            </w:r>
          </w:p>
        </w:tc>
        <w:tc>
          <w:tcPr>
            <w:tcW w:w="2014" w:type="pct"/>
            <w:tcBorders>
              <w:bottom w:val="nil"/>
            </w:tcBorders>
          </w:tcPr>
          <w:p w14:paraId="2FB36999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Immunoblot</w:t>
            </w:r>
          </w:p>
        </w:tc>
        <w:tc>
          <w:tcPr>
            <w:tcW w:w="1074" w:type="pct"/>
            <w:tcBorders>
              <w:bottom w:val="nil"/>
            </w:tcBorders>
          </w:tcPr>
          <w:p w14:paraId="10E6EAED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3E71F5A8" w14:textId="77777777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14:paraId="7AC3A3DB" w14:textId="77777777" w:rsidR="00551018" w:rsidRDefault="00000000">
            <w:pPr>
              <w:rPr>
                <w:rFonts w:ascii="Times New Roman" w:hAnsi="Times New Roman" w:cs="Times New Roman"/>
                <w:b/>
                <w:bCs/>
                <w:color w:val="231F2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</w:rPr>
              <w:t>Autoimmune cerebellar ataxia antibody panel (CBA-based assay)</w:t>
            </w:r>
          </w:p>
        </w:tc>
      </w:tr>
      <w:tr w:rsidR="00551018" w14:paraId="249D63CE" w14:textId="77777777">
        <w:tc>
          <w:tcPr>
            <w:tcW w:w="1912" w:type="pct"/>
          </w:tcPr>
          <w:p w14:paraId="34E9F37E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Anti-GAD65</w:t>
            </w:r>
          </w:p>
        </w:tc>
        <w:tc>
          <w:tcPr>
            <w:tcW w:w="2014" w:type="pct"/>
          </w:tcPr>
          <w:p w14:paraId="0E2EEADD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38F4DBB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4F68E89D" w14:textId="77777777">
        <w:tc>
          <w:tcPr>
            <w:tcW w:w="1912" w:type="pct"/>
          </w:tcPr>
          <w:p w14:paraId="450AA06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Homers</w:t>
            </w:r>
          </w:p>
        </w:tc>
        <w:tc>
          <w:tcPr>
            <w:tcW w:w="2014" w:type="pct"/>
          </w:tcPr>
          <w:p w14:paraId="43B7EBE7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01E1D30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497A29B8" w14:textId="77777777">
        <w:tc>
          <w:tcPr>
            <w:tcW w:w="1912" w:type="pct"/>
          </w:tcPr>
          <w:p w14:paraId="06B0B6A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ARHGAP26</w:t>
            </w:r>
          </w:p>
        </w:tc>
        <w:tc>
          <w:tcPr>
            <w:tcW w:w="2014" w:type="pct"/>
          </w:tcPr>
          <w:p w14:paraId="445C6A41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286518EE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47B4C0FF" w14:textId="77777777">
        <w:tc>
          <w:tcPr>
            <w:tcW w:w="1912" w:type="pct"/>
          </w:tcPr>
          <w:p w14:paraId="6E9F47B7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ATP1A3</w:t>
            </w:r>
          </w:p>
        </w:tc>
        <w:tc>
          <w:tcPr>
            <w:tcW w:w="2014" w:type="pct"/>
          </w:tcPr>
          <w:p w14:paraId="6F8F2972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6235DEE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459C0522" w14:textId="77777777">
        <w:tc>
          <w:tcPr>
            <w:tcW w:w="1912" w:type="pct"/>
          </w:tcPr>
          <w:p w14:paraId="7C5CCD40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CARP Ⅷ</w:t>
            </w:r>
          </w:p>
        </w:tc>
        <w:tc>
          <w:tcPr>
            <w:tcW w:w="2014" w:type="pct"/>
          </w:tcPr>
          <w:p w14:paraId="0F3B0F8E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67D08570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25A724A1" w14:textId="77777777">
        <w:tc>
          <w:tcPr>
            <w:tcW w:w="1912" w:type="pct"/>
          </w:tcPr>
          <w:p w14:paraId="0D7DD55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NCDN</w:t>
            </w:r>
          </w:p>
        </w:tc>
        <w:tc>
          <w:tcPr>
            <w:tcW w:w="2014" w:type="pct"/>
          </w:tcPr>
          <w:p w14:paraId="2F6DA12D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1BCD14E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2ACEC6D1" w14:textId="77777777">
        <w:tc>
          <w:tcPr>
            <w:tcW w:w="1912" w:type="pct"/>
          </w:tcPr>
          <w:p w14:paraId="1834F800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GluRδ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014" w:type="pct"/>
          </w:tcPr>
          <w:p w14:paraId="431AE4BA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79C58D68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7A0F9B9D" w14:textId="77777777">
        <w:tc>
          <w:tcPr>
            <w:tcW w:w="1912" w:type="pct"/>
          </w:tcPr>
          <w:p w14:paraId="59AE1977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CASPR2</w:t>
            </w:r>
          </w:p>
        </w:tc>
        <w:tc>
          <w:tcPr>
            <w:tcW w:w="2014" w:type="pct"/>
          </w:tcPr>
          <w:p w14:paraId="0713C665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1CAED43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77337CAE" w14:textId="77777777">
        <w:tc>
          <w:tcPr>
            <w:tcW w:w="1912" w:type="pct"/>
          </w:tcPr>
          <w:p w14:paraId="43D1D63D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PCA2</w:t>
            </w:r>
          </w:p>
        </w:tc>
        <w:tc>
          <w:tcPr>
            <w:tcW w:w="2014" w:type="pct"/>
          </w:tcPr>
          <w:p w14:paraId="6414B3E8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0946ABA5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09D85391" w14:textId="77777777">
        <w:tc>
          <w:tcPr>
            <w:tcW w:w="1912" w:type="pct"/>
          </w:tcPr>
          <w:p w14:paraId="0D4311B4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Yo</w:t>
            </w:r>
            <w:proofErr w:type="spellEnd"/>
          </w:p>
        </w:tc>
        <w:tc>
          <w:tcPr>
            <w:tcW w:w="2014" w:type="pct"/>
          </w:tcPr>
          <w:p w14:paraId="610AEED8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7B79C71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313B2A74" w14:textId="77777777">
        <w:tc>
          <w:tcPr>
            <w:tcW w:w="1912" w:type="pct"/>
          </w:tcPr>
          <w:p w14:paraId="4B0AA5C9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mGluR1</w:t>
            </w:r>
          </w:p>
        </w:tc>
        <w:tc>
          <w:tcPr>
            <w:tcW w:w="2014" w:type="pct"/>
          </w:tcPr>
          <w:p w14:paraId="7286EE20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3D6A4739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368E3EE7" w14:textId="77777777">
        <w:tc>
          <w:tcPr>
            <w:tcW w:w="1912" w:type="pct"/>
          </w:tcPr>
          <w:p w14:paraId="45D86853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mGluR2</w:t>
            </w:r>
          </w:p>
        </w:tc>
        <w:tc>
          <w:tcPr>
            <w:tcW w:w="2014" w:type="pct"/>
          </w:tcPr>
          <w:p w14:paraId="1A271D3C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69993B8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5760C138" w14:textId="77777777">
        <w:tc>
          <w:tcPr>
            <w:tcW w:w="1912" w:type="pct"/>
          </w:tcPr>
          <w:p w14:paraId="0A1003F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mGluR8</w:t>
            </w:r>
          </w:p>
        </w:tc>
        <w:tc>
          <w:tcPr>
            <w:tcW w:w="2014" w:type="pct"/>
          </w:tcPr>
          <w:p w14:paraId="2375626B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694D591E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65A3ECEF" w14:textId="77777777">
        <w:tc>
          <w:tcPr>
            <w:tcW w:w="1912" w:type="pct"/>
          </w:tcPr>
          <w:p w14:paraId="35E15BB5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KLHL11</w:t>
            </w:r>
          </w:p>
        </w:tc>
        <w:tc>
          <w:tcPr>
            <w:tcW w:w="2014" w:type="pct"/>
          </w:tcPr>
          <w:p w14:paraId="21880AD8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7B14BD02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7FCA33EC" w14:textId="77777777">
        <w:tc>
          <w:tcPr>
            <w:tcW w:w="1912" w:type="pct"/>
          </w:tcPr>
          <w:p w14:paraId="5CC58CBA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Anti-Rab6A</w:t>
            </w:r>
          </w:p>
        </w:tc>
        <w:tc>
          <w:tcPr>
            <w:tcW w:w="2014" w:type="pct"/>
          </w:tcPr>
          <w:p w14:paraId="21B497BC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</w:tcPr>
          <w:p w14:paraId="282DCACF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  <w:tr w:rsidR="00551018" w14:paraId="51319E2D" w14:textId="77777777" w:rsidTr="001D2E8D">
        <w:tc>
          <w:tcPr>
            <w:tcW w:w="1912" w:type="pct"/>
            <w:tcBorders>
              <w:bottom w:val="single" w:sz="12" w:space="0" w:color="000000"/>
            </w:tcBorders>
          </w:tcPr>
          <w:p w14:paraId="0B36E4F1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Rab6B</w:t>
            </w:r>
          </w:p>
        </w:tc>
        <w:tc>
          <w:tcPr>
            <w:tcW w:w="2014" w:type="pct"/>
            <w:tcBorders>
              <w:bottom w:val="single" w:sz="12" w:space="0" w:color="000000"/>
            </w:tcBorders>
          </w:tcPr>
          <w:p w14:paraId="53F99CEF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A</w:t>
            </w:r>
          </w:p>
        </w:tc>
        <w:tc>
          <w:tcPr>
            <w:tcW w:w="1074" w:type="pct"/>
            <w:tcBorders>
              <w:bottom w:val="single" w:sz="12" w:space="0" w:color="000000"/>
            </w:tcBorders>
          </w:tcPr>
          <w:p w14:paraId="2A065D2F" w14:textId="77777777" w:rsidR="0055101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</w:rPr>
              <w:t>Negative</w:t>
            </w:r>
          </w:p>
        </w:tc>
      </w:tr>
    </w:tbl>
    <w:p w14:paraId="778E16D6" w14:textId="77777777" w:rsidR="00551018" w:rsidRDefault="00551018"/>
    <w:sectPr w:rsidR="0055101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48986" w14:textId="77777777" w:rsidR="007E56CF" w:rsidRDefault="007E56CF">
      <w:pPr>
        <w:spacing w:line="240" w:lineRule="auto"/>
      </w:pPr>
      <w:r>
        <w:separator/>
      </w:r>
    </w:p>
  </w:endnote>
  <w:endnote w:type="continuationSeparator" w:id="0">
    <w:p w14:paraId="27552FB6" w14:textId="77777777" w:rsidR="007E56CF" w:rsidRDefault="007E56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9E2C5" w14:textId="77777777" w:rsidR="007E56CF" w:rsidRDefault="007E56CF">
      <w:pPr>
        <w:spacing w:after="0"/>
      </w:pPr>
      <w:r>
        <w:separator/>
      </w:r>
    </w:p>
  </w:footnote>
  <w:footnote w:type="continuationSeparator" w:id="0">
    <w:p w14:paraId="3BE9902F" w14:textId="77777777" w:rsidR="007E56CF" w:rsidRDefault="007E56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69B"/>
    <w:rsid w:val="0001161A"/>
    <w:rsid w:val="00023B08"/>
    <w:rsid w:val="000248BB"/>
    <w:rsid w:val="000372FA"/>
    <w:rsid w:val="00043B04"/>
    <w:rsid w:val="00046D5C"/>
    <w:rsid w:val="0005127A"/>
    <w:rsid w:val="00051BA1"/>
    <w:rsid w:val="00060622"/>
    <w:rsid w:val="00070484"/>
    <w:rsid w:val="00072444"/>
    <w:rsid w:val="000766D8"/>
    <w:rsid w:val="00082764"/>
    <w:rsid w:val="000841A4"/>
    <w:rsid w:val="0008561A"/>
    <w:rsid w:val="00087BCC"/>
    <w:rsid w:val="000A0D8F"/>
    <w:rsid w:val="000A5957"/>
    <w:rsid w:val="000B28EA"/>
    <w:rsid w:val="000B3E10"/>
    <w:rsid w:val="000B7834"/>
    <w:rsid w:val="000C15A8"/>
    <w:rsid w:val="000C2455"/>
    <w:rsid w:val="000D4B4D"/>
    <w:rsid w:val="000E021E"/>
    <w:rsid w:val="000E1D12"/>
    <w:rsid w:val="000E459A"/>
    <w:rsid w:val="000E54CC"/>
    <w:rsid w:val="000F49B8"/>
    <w:rsid w:val="000F7C2A"/>
    <w:rsid w:val="001021ED"/>
    <w:rsid w:val="00102A35"/>
    <w:rsid w:val="00104136"/>
    <w:rsid w:val="0010644E"/>
    <w:rsid w:val="00111F86"/>
    <w:rsid w:val="00112C7A"/>
    <w:rsid w:val="001140A0"/>
    <w:rsid w:val="00116C66"/>
    <w:rsid w:val="001179AD"/>
    <w:rsid w:val="001216F2"/>
    <w:rsid w:val="00134E1C"/>
    <w:rsid w:val="001558CF"/>
    <w:rsid w:val="0016008A"/>
    <w:rsid w:val="001671A0"/>
    <w:rsid w:val="001704D1"/>
    <w:rsid w:val="00176065"/>
    <w:rsid w:val="001829C3"/>
    <w:rsid w:val="00186B2A"/>
    <w:rsid w:val="001877E8"/>
    <w:rsid w:val="00197505"/>
    <w:rsid w:val="001A05A7"/>
    <w:rsid w:val="001A68DD"/>
    <w:rsid w:val="001B070A"/>
    <w:rsid w:val="001B3E7E"/>
    <w:rsid w:val="001B7581"/>
    <w:rsid w:val="001C2C4C"/>
    <w:rsid w:val="001C64A0"/>
    <w:rsid w:val="001C7A3F"/>
    <w:rsid w:val="001D0D6B"/>
    <w:rsid w:val="001D2E8D"/>
    <w:rsid w:val="001D344A"/>
    <w:rsid w:val="001D360D"/>
    <w:rsid w:val="001E4466"/>
    <w:rsid w:val="001E5CA8"/>
    <w:rsid w:val="001F6ADC"/>
    <w:rsid w:val="00202BA6"/>
    <w:rsid w:val="002076B5"/>
    <w:rsid w:val="00214522"/>
    <w:rsid w:val="00217ACC"/>
    <w:rsid w:val="0022368C"/>
    <w:rsid w:val="002261AA"/>
    <w:rsid w:val="002363E8"/>
    <w:rsid w:val="00236621"/>
    <w:rsid w:val="002417FB"/>
    <w:rsid w:val="002419D5"/>
    <w:rsid w:val="002437DB"/>
    <w:rsid w:val="0024403D"/>
    <w:rsid w:val="00246F29"/>
    <w:rsid w:val="002536C2"/>
    <w:rsid w:val="002549E5"/>
    <w:rsid w:val="00255798"/>
    <w:rsid w:val="00261AAB"/>
    <w:rsid w:val="00262703"/>
    <w:rsid w:val="002644EB"/>
    <w:rsid w:val="00277158"/>
    <w:rsid w:val="00282116"/>
    <w:rsid w:val="002A143F"/>
    <w:rsid w:val="002A5CE8"/>
    <w:rsid w:val="002C2076"/>
    <w:rsid w:val="002D366F"/>
    <w:rsid w:val="002E126C"/>
    <w:rsid w:val="002E2C72"/>
    <w:rsid w:val="002F031D"/>
    <w:rsid w:val="002F2DE8"/>
    <w:rsid w:val="002F6009"/>
    <w:rsid w:val="002F74F2"/>
    <w:rsid w:val="002F7870"/>
    <w:rsid w:val="00302EA5"/>
    <w:rsid w:val="00303970"/>
    <w:rsid w:val="00305F36"/>
    <w:rsid w:val="00306DD5"/>
    <w:rsid w:val="003120A1"/>
    <w:rsid w:val="003163CF"/>
    <w:rsid w:val="00326154"/>
    <w:rsid w:val="00326D08"/>
    <w:rsid w:val="00330153"/>
    <w:rsid w:val="0033089A"/>
    <w:rsid w:val="00333F54"/>
    <w:rsid w:val="00337EB4"/>
    <w:rsid w:val="00361272"/>
    <w:rsid w:val="00363481"/>
    <w:rsid w:val="00363776"/>
    <w:rsid w:val="003650DA"/>
    <w:rsid w:val="00376B49"/>
    <w:rsid w:val="00382D64"/>
    <w:rsid w:val="003837EA"/>
    <w:rsid w:val="0038604D"/>
    <w:rsid w:val="00390656"/>
    <w:rsid w:val="00391744"/>
    <w:rsid w:val="00397C6D"/>
    <w:rsid w:val="003A1430"/>
    <w:rsid w:val="003C1345"/>
    <w:rsid w:val="003C65DD"/>
    <w:rsid w:val="003E0943"/>
    <w:rsid w:val="003E6052"/>
    <w:rsid w:val="003F0EF7"/>
    <w:rsid w:val="003F26A5"/>
    <w:rsid w:val="003F43E3"/>
    <w:rsid w:val="003F467D"/>
    <w:rsid w:val="003F5BF7"/>
    <w:rsid w:val="004018C9"/>
    <w:rsid w:val="004022A4"/>
    <w:rsid w:val="004121F4"/>
    <w:rsid w:val="0041546C"/>
    <w:rsid w:val="0042072A"/>
    <w:rsid w:val="00422745"/>
    <w:rsid w:val="00427283"/>
    <w:rsid w:val="00437318"/>
    <w:rsid w:val="00440BC7"/>
    <w:rsid w:val="00453DE6"/>
    <w:rsid w:val="00462718"/>
    <w:rsid w:val="004627CB"/>
    <w:rsid w:val="00472F2D"/>
    <w:rsid w:val="0047352B"/>
    <w:rsid w:val="00474E56"/>
    <w:rsid w:val="00475222"/>
    <w:rsid w:val="004802C5"/>
    <w:rsid w:val="0048289C"/>
    <w:rsid w:val="00491D92"/>
    <w:rsid w:val="00493602"/>
    <w:rsid w:val="004A1EF0"/>
    <w:rsid w:val="004A2C6C"/>
    <w:rsid w:val="004B1530"/>
    <w:rsid w:val="004B5183"/>
    <w:rsid w:val="004B798B"/>
    <w:rsid w:val="004C47B1"/>
    <w:rsid w:val="004C4C83"/>
    <w:rsid w:val="004C694B"/>
    <w:rsid w:val="004D72B3"/>
    <w:rsid w:val="004E2320"/>
    <w:rsid w:val="004E23C2"/>
    <w:rsid w:val="004E4CE5"/>
    <w:rsid w:val="004E5029"/>
    <w:rsid w:val="004E6A1D"/>
    <w:rsid w:val="004F495F"/>
    <w:rsid w:val="004F5654"/>
    <w:rsid w:val="004F6236"/>
    <w:rsid w:val="00505449"/>
    <w:rsid w:val="00507242"/>
    <w:rsid w:val="00507C13"/>
    <w:rsid w:val="00521417"/>
    <w:rsid w:val="00526FAC"/>
    <w:rsid w:val="00527F8B"/>
    <w:rsid w:val="00532455"/>
    <w:rsid w:val="00534A36"/>
    <w:rsid w:val="005472A9"/>
    <w:rsid w:val="00551018"/>
    <w:rsid w:val="0055662E"/>
    <w:rsid w:val="00557C81"/>
    <w:rsid w:val="005627C1"/>
    <w:rsid w:val="005666A7"/>
    <w:rsid w:val="00592E1F"/>
    <w:rsid w:val="005A026E"/>
    <w:rsid w:val="005A587B"/>
    <w:rsid w:val="005A5C8E"/>
    <w:rsid w:val="005B07B6"/>
    <w:rsid w:val="005B60B0"/>
    <w:rsid w:val="005C4553"/>
    <w:rsid w:val="005D00AF"/>
    <w:rsid w:val="005D29CF"/>
    <w:rsid w:val="005E23C3"/>
    <w:rsid w:val="005E2456"/>
    <w:rsid w:val="005E4A21"/>
    <w:rsid w:val="005F18A1"/>
    <w:rsid w:val="005F606D"/>
    <w:rsid w:val="005F6222"/>
    <w:rsid w:val="00606ED7"/>
    <w:rsid w:val="00607771"/>
    <w:rsid w:val="00617650"/>
    <w:rsid w:val="00626333"/>
    <w:rsid w:val="00627591"/>
    <w:rsid w:val="00630294"/>
    <w:rsid w:val="00634418"/>
    <w:rsid w:val="00634F76"/>
    <w:rsid w:val="006426E6"/>
    <w:rsid w:val="0065220E"/>
    <w:rsid w:val="00654AD7"/>
    <w:rsid w:val="0065708D"/>
    <w:rsid w:val="00662854"/>
    <w:rsid w:val="00665CF8"/>
    <w:rsid w:val="0067323A"/>
    <w:rsid w:val="006836BE"/>
    <w:rsid w:val="006843D6"/>
    <w:rsid w:val="00691F6F"/>
    <w:rsid w:val="006973EB"/>
    <w:rsid w:val="006B2F88"/>
    <w:rsid w:val="006B34DA"/>
    <w:rsid w:val="006B790C"/>
    <w:rsid w:val="006C3F8B"/>
    <w:rsid w:val="006D5204"/>
    <w:rsid w:val="006E461B"/>
    <w:rsid w:val="006E585A"/>
    <w:rsid w:val="006E6B31"/>
    <w:rsid w:val="006F01E5"/>
    <w:rsid w:val="006F3C0A"/>
    <w:rsid w:val="006F634F"/>
    <w:rsid w:val="00703C2C"/>
    <w:rsid w:val="00707F3B"/>
    <w:rsid w:val="00711411"/>
    <w:rsid w:val="007163F9"/>
    <w:rsid w:val="00716BA1"/>
    <w:rsid w:val="00717739"/>
    <w:rsid w:val="00726DB7"/>
    <w:rsid w:val="0072772B"/>
    <w:rsid w:val="00730462"/>
    <w:rsid w:val="00733A7A"/>
    <w:rsid w:val="00734E34"/>
    <w:rsid w:val="0074040B"/>
    <w:rsid w:val="00741E19"/>
    <w:rsid w:val="00743B85"/>
    <w:rsid w:val="00761061"/>
    <w:rsid w:val="00771F33"/>
    <w:rsid w:val="00781525"/>
    <w:rsid w:val="00781BB9"/>
    <w:rsid w:val="00781C3F"/>
    <w:rsid w:val="00783D87"/>
    <w:rsid w:val="00784046"/>
    <w:rsid w:val="00785D1C"/>
    <w:rsid w:val="007901B9"/>
    <w:rsid w:val="0079533D"/>
    <w:rsid w:val="007973D8"/>
    <w:rsid w:val="007A30D3"/>
    <w:rsid w:val="007A6945"/>
    <w:rsid w:val="007A6972"/>
    <w:rsid w:val="007B3371"/>
    <w:rsid w:val="007B420E"/>
    <w:rsid w:val="007B524B"/>
    <w:rsid w:val="007B5D5E"/>
    <w:rsid w:val="007B7BA2"/>
    <w:rsid w:val="007C1420"/>
    <w:rsid w:val="007C48DB"/>
    <w:rsid w:val="007D702A"/>
    <w:rsid w:val="007D72A3"/>
    <w:rsid w:val="007E56CF"/>
    <w:rsid w:val="007F17B8"/>
    <w:rsid w:val="007F23E2"/>
    <w:rsid w:val="007F3EC9"/>
    <w:rsid w:val="007F4360"/>
    <w:rsid w:val="007F7FA0"/>
    <w:rsid w:val="00801408"/>
    <w:rsid w:val="00805F66"/>
    <w:rsid w:val="008071DA"/>
    <w:rsid w:val="00810A90"/>
    <w:rsid w:val="00814B9D"/>
    <w:rsid w:val="00821807"/>
    <w:rsid w:val="008367F0"/>
    <w:rsid w:val="0084103C"/>
    <w:rsid w:val="00852735"/>
    <w:rsid w:val="0086502E"/>
    <w:rsid w:val="0087069A"/>
    <w:rsid w:val="008720DB"/>
    <w:rsid w:val="00882477"/>
    <w:rsid w:val="008A197A"/>
    <w:rsid w:val="008A57C1"/>
    <w:rsid w:val="008A6830"/>
    <w:rsid w:val="008A7F4C"/>
    <w:rsid w:val="008C06BE"/>
    <w:rsid w:val="008C0F37"/>
    <w:rsid w:val="008C191E"/>
    <w:rsid w:val="008C3357"/>
    <w:rsid w:val="008C72D3"/>
    <w:rsid w:val="008D293D"/>
    <w:rsid w:val="008D59F4"/>
    <w:rsid w:val="008D78A2"/>
    <w:rsid w:val="008E2482"/>
    <w:rsid w:val="008E30DB"/>
    <w:rsid w:val="008E3E67"/>
    <w:rsid w:val="008E490E"/>
    <w:rsid w:val="008F300C"/>
    <w:rsid w:val="00900954"/>
    <w:rsid w:val="009040EA"/>
    <w:rsid w:val="00904C83"/>
    <w:rsid w:val="00914457"/>
    <w:rsid w:val="0091629F"/>
    <w:rsid w:val="00916C99"/>
    <w:rsid w:val="00925DEE"/>
    <w:rsid w:val="00927B59"/>
    <w:rsid w:val="00931A48"/>
    <w:rsid w:val="009405B3"/>
    <w:rsid w:val="00940ADB"/>
    <w:rsid w:val="00943192"/>
    <w:rsid w:val="00971B53"/>
    <w:rsid w:val="00980046"/>
    <w:rsid w:val="0098503D"/>
    <w:rsid w:val="009856AA"/>
    <w:rsid w:val="00995BE6"/>
    <w:rsid w:val="00995DB1"/>
    <w:rsid w:val="00995DF6"/>
    <w:rsid w:val="009A12E8"/>
    <w:rsid w:val="009A4ECA"/>
    <w:rsid w:val="009C26C1"/>
    <w:rsid w:val="009C48BC"/>
    <w:rsid w:val="009C680A"/>
    <w:rsid w:val="009D22C8"/>
    <w:rsid w:val="009D2C6F"/>
    <w:rsid w:val="009E79D3"/>
    <w:rsid w:val="00A006A0"/>
    <w:rsid w:val="00A02C10"/>
    <w:rsid w:val="00A051B3"/>
    <w:rsid w:val="00A1067E"/>
    <w:rsid w:val="00A1129A"/>
    <w:rsid w:val="00A12E0C"/>
    <w:rsid w:val="00A147B5"/>
    <w:rsid w:val="00A17AD8"/>
    <w:rsid w:val="00A22344"/>
    <w:rsid w:val="00A30E97"/>
    <w:rsid w:val="00A3404A"/>
    <w:rsid w:val="00A41D1B"/>
    <w:rsid w:val="00A4297A"/>
    <w:rsid w:val="00A502DF"/>
    <w:rsid w:val="00A51794"/>
    <w:rsid w:val="00A52B0D"/>
    <w:rsid w:val="00A54E3C"/>
    <w:rsid w:val="00A66EEA"/>
    <w:rsid w:val="00A75697"/>
    <w:rsid w:val="00A82E38"/>
    <w:rsid w:val="00A84836"/>
    <w:rsid w:val="00AA60AB"/>
    <w:rsid w:val="00AB169B"/>
    <w:rsid w:val="00AC33FF"/>
    <w:rsid w:val="00AC6F4C"/>
    <w:rsid w:val="00AD0029"/>
    <w:rsid w:val="00AD017C"/>
    <w:rsid w:val="00AD0613"/>
    <w:rsid w:val="00AD0A03"/>
    <w:rsid w:val="00AE03FC"/>
    <w:rsid w:val="00AE0658"/>
    <w:rsid w:val="00AE3D08"/>
    <w:rsid w:val="00AE5474"/>
    <w:rsid w:val="00AE73FE"/>
    <w:rsid w:val="00B03794"/>
    <w:rsid w:val="00B12441"/>
    <w:rsid w:val="00B14AAE"/>
    <w:rsid w:val="00B242DD"/>
    <w:rsid w:val="00B30000"/>
    <w:rsid w:val="00B3112B"/>
    <w:rsid w:val="00B3330E"/>
    <w:rsid w:val="00B369C7"/>
    <w:rsid w:val="00B424F8"/>
    <w:rsid w:val="00B50601"/>
    <w:rsid w:val="00B70E48"/>
    <w:rsid w:val="00B73183"/>
    <w:rsid w:val="00B81598"/>
    <w:rsid w:val="00B86D4D"/>
    <w:rsid w:val="00B93D5C"/>
    <w:rsid w:val="00BA6E63"/>
    <w:rsid w:val="00BB50BA"/>
    <w:rsid w:val="00BC1D9D"/>
    <w:rsid w:val="00BC43C6"/>
    <w:rsid w:val="00BC679D"/>
    <w:rsid w:val="00BD060B"/>
    <w:rsid w:val="00BD1A09"/>
    <w:rsid w:val="00BE37CD"/>
    <w:rsid w:val="00BE4185"/>
    <w:rsid w:val="00BF31C6"/>
    <w:rsid w:val="00BF3A46"/>
    <w:rsid w:val="00BF714D"/>
    <w:rsid w:val="00BF7C85"/>
    <w:rsid w:val="00C01886"/>
    <w:rsid w:val="00C1242F"/>
    <w:rsid w:val="00C222AF"/>
    <w:rsid w:val="00C23B4C"/>
    <w:rsid w:val="00C24DB6"/>
    <w:rsid w:val="00C340F1"/>
    <w:rsid w:val="00C36E47"/>
    <w:rsid w:val="00C40C87"/>
    <w:rsid w:val="00C41877"/>
    <w:rsid w:val="00C44E61"/>
    <w:rsid w:val="00C4687A"/>
    <w:rsid w:val="00C52273"/>
    <w:rsid w:val="00C54A41"/>
    <w:rsid w:val="00C61B91"/>
    <w:rsid w:val="00C66165"/>
    <w:rsid w:val="00C7007C"/>
    <w:rsid w:val="00C71111"/>
    <w:rsid w:val="00C73A40"/>
    <w:rsid w:val="00C77A1B"/>
    <w:rsid w:val="00C77FA4"/>
    <w:rsid w:val="00C86D27"/>
    <w:rsid w:val="00C87F8E"/>
    <w:rsid w:val="00C91D09"/>
    <w:rsid w:val="00C95BF4"/>
    <w:rsid w:val="00CA05A0"/>
    <w:rsid w:val="00CA0FE3"/>
    <w:rsid w:val="00CB00D9"/>
    <w:rsid w:val="00CB70A9"/>
    <w:rsid w:val="00CC6F9C"/>
    <w:rsid w:val="00CD2881"/>
    <w:rsid w:val="00CD33A2"/>
    <w:rsid w:val="00CD7829"/>
    <w:rsid w:val="00CE10C2"/>
    <w:rsid w:val="00CE2496"/>
    <w:rsid w:val="00CE71CC"/>
    <w:rsid w:val="00D005EB"/>
    <w:rsid w:val="00D019DC"/>
    <w:rsid w:val="00D037FD"/>
    <w:rsid w:val="00D040BF"/>
    <w:rsid w:val="00D1215E"/>
    <w:rsid w:val="00D22E9E"/>
    <w:rsid w:val="00D2468C"/>
    <w:rsid w:val="00D3088B"/>
    <w:rsid w:val="00D36E72"/>
    <w:rsid w:val="00D43E35"/>
    <w:rsid w:val="00D538DD"/>
    <w:rsid w:val="00D568A3"/>
    <w:rsid w:val="00D65584"/>
    <w:rsid w:val="00D663F2"/>
    <w:rsid w:val="00D73B15"/>
    <w:rsid w:val="00D76E69"/>
    <w:rsid w:val="00D77341"/>
    <w:rsid w:val="00D77B06"/>
    <w:rsid w:val="00D853D7"/>
    <w:rsid w:val="00D923AB"/>
    <w:rsid w:val="00DC5DFA"/>
    <w:rsid w:val="00DD5E13"/>
    <w:rsid w:val="00DE02EC"/>
    <w:rsid w:val="00DE05FE"/>
    <w:rsid w:val="00DE1406"/>
    <w:rsid w:val="00DE2751"/>
    <w:rsid w:val="00DE2894"/>
    <w:rsid w:val="00DE3CD0"/>
    <w:rsid w:val="00DE64AD"/>
    <w:rsid w:val="00DF289E"/>
    <w:rsid w:val="00E02BB0"/>
    <w:rsid w:val="00E0490A"/>
    <w:rsid w:val="00E05269"/>
    <w:rsid w:val="00E05F0F"/>
    <w:rsid w:val="00E1451C"/>
    <w:rsid w:val="00E14E01"/>
    <w:rsid w:val="00E22B27"/>
    <w:rsid w:val="00E3148B"/>
    <w:rsid w:val="00E541F6"/>
    <w:rsid w:val="00E57B0D"/>
    <w:rsid w:val="00E60478"/>
    <w:rsid w:val="00E702F6"/>
    <w:rsid w:val="00E733AB"/>
    <w:rsid w:val="00E81CA3"/>
    <w:rsid w:val="00E8414C"/>
    <w:rsid w:val="00E85A06"/>
    <w:rsid w:val="00E85C6A"/>
    <w:rsid w:val="00E9568F"/>
    <w:rsid w:val="00EA2369"/>
    <w:rsid w:val="00EA533B"/>
    <w:rsid w:val="00EB02A7"/>
    <w:rsid w:val="00EB3C39"/>
    <w:rsid w:val="00EB7E4C"/>
    <w:rsid w:val="00ED02E5"/>
    <w:rsid w:val="00EF358B"/>
    <w:rsid w:val="00EF45DD"/>
    <w:rsid w:val="00EF4CE8"/>
    <w:rsid w:val="00EF561F"/>
    <w:rsid w:val="00EF7694"/>
    <w:rsid w:val="00F0398D"/>
    <w:rsid w:val="00F078FE"/>
    <w:rsid w:val="00F15AF2"/>
    <w:rsid w:val="00F15E6D"/>
    <w:rsid w:val="00F17671"/>
    <w:rsid w:val="00F17E0F"/>
    <w:rsid w:val="00F223DE"/>
    <w:rsid w:val="00F30BCC"/>
    <w:rsid w:val="00F34653"/>
    <w:rsid w:val="00F34CA6"/>
    <w:rsid w:val="00F36154"/>
    <w:rsid w:val="00F366D0"/>
    <w:rsid w:val="00F36E2F"/>
    <w:rsid w:val="00F4024A"/>
    <w:rsid w:val="00F41883"/>
    <w:rsid w:val="00F461CD"/>
    <w:rsid w:val="00F4646C"/>
    <w:rsid w:val="00F47CB3"/>
    <w:rsid w:val="00F5073D"/>
    <w:rsid w:val="00F53CAC"/>
    <w:rsid w:val="00F60375"/>
    <w:rsid w:val="00F67B60"/>
    <w:rsid w:val="00F72F79"/>
    <w:rsid w:val="00F7336D"/>
    <w:rsid w:val="00F769C8"/>
    <w:rsid w:val="00F90BD8"/>
    <w:rsid w:val="00F93886"/>
    <w:rsid w:val="00F97A7B"/>
    <w:rsid w:val="00FA0064"/>
    <w:rsid w:val="00FA4C6D"/>
    <w:rsid w:val="00FA7B81"/>
    <w:rsid w:val="00FB0ECB"/>
    <w:rsid w:val="00FB2E44"/>
    <w:rsid w:val="00FB5A5A"/>
    <w:rsid w:val="00FB66B1"/>
    <w:rsid w:val="00FB70CA"/>
    <w:rsid w:val="00FC0793"/>
    <w:rsid w:val="00FC564C"/>
    <w:rsid w:val="00FC7B75"/>
    <w:rsid w:val="00FC7F15"/>
    <w:rsid w:val="00FD5A01"/>
    <w:rsid w:val="00FD61D2"/>
    <w:rsid w:val="00FE744C"/>
    <w:rsid w:val="00FF1F2D"/>
    <w:rsid w:val="00FF2812"/>
    <w:rsid w:val="7DC5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8E7FF"/>
  <w15:docId w15:val="{B10C56B1-DF90-D041-A473-2E0B6A922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023B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023B08"/>
    <w:rPr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023B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023B08"/>
    <w:rPr>
      <w:kern w:val="2"/>
      <w:sz w:val="18"/>
      <w:szCs w:val="18"/>
    </w:rPr>
  </w:style>
  <w:style w:type="paragraph" w:styleId="af1">
    <w:name w:val="Revision"/>
    <w:hidden/>
    <w:uiPriority w:val="99"/>
    <w:unhideWhenUsed/>
    <w:rsid w:val="00023B0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69</Words>
  <Characters>1239</Characters>
  <Application>Microsoft Office Word</Application>
  <DocSecurity>0</DocSecurity>
  <Lines>126</Lines>
  <Paragraphs>126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4132</dc:creator>
  <cp:lastModifiedBy>k4132</cp:lastModifiedBy>
  <cp:revision>7</cp:revision>
  <dcterms:created xsi:type="dcterms:W3CDTF">2026-01-28T08:37:00Z</dcterms:created>
  <dcterms:modified xsi:type="dcterms:W3CDTF">2026-01-30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A26FD68848CC16DB13857969BE28D5C1_42</vt:lpwstr>
  </property>
</Properties>
</file>